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1BFF" w14:textId="1C12AB45" w:rsidR="0013467A" w:rsidRPr="004B56B4" w:rsidRDefault="0013467A">
      <w:pPr>
        <w:rPr>
          <w:lang w:val="en-US"/>
        </w:rPr>
      </w:pPr>
      <w:r w:rsidRPr="004B56B4">
        <w:rPr>
          <w:lang w:val="en-US"/>
        </w:rPr>
        <w:t>Blood samples</w:t>
      </w:r>
    </w:p>
    <w:p w14:paraId="49D698BC" w14:textId="2A292B0A" w:rsidR="0013467A" w:rsidRPr="00BC2C0A" w:rsidRDefault="00821F46">
      <w:pPr>
        <w:rPr>
          <w:lang w:val="en-US"/>
        </w:rPr>
      </w:pPr>
      <w:r w:rsidRPr="00BC2C0A">
        <w:rPr>
          <w:b/>
          <w:bCs/>
          <w:lang w:val="en-US"/>
        </w:rPr>
        <w:t>Table</w:t>
      </w:r>
      <w:r w:rsidR="00014CE1" w:rsidRPr="00BC2C0A">
        <w:rPr>
          <w:b/>
          <w:bCs/>
          <w:lang w:val="en-US"/>
        </w:rPr>
        <w:t xml:space="preserve"> 1 supplement. </w:t>
      </w:r>
      <w:r w:rsidR="00BC2C0A" w:rsidRPr="00BC2C0A">
        <w:rPr>
          <w:lang w:val="en-US"/>
        </w:rPr>
        <w:t>Blood samples before</w:t>
      </w:r>
      <w:r w:rsidR="00B070DB">
        <w:rPr>
          <w:lang w:val="en-US"/>
        </w:rPr>
        <w:t>-</w:t>
      </w:r>
      <w:r w:rsidR="00BC2C0A" w:rsidRPr="00BC2C0A">
        <w:rPr>
          <w:lang w:val="en-US"/>
        </w:rPr>
        <w:t xml:space="preserve"> (pre) and after (post) treatment with placebo.</w:t>
      </w:r>
      <w:r w:rsidR="00BC2C0A">
        <w:rPr>
          <w:b/>
          <w:bCs/>
          <w:lang w:val="en-US"/>
        </w:rPr>
        <w:t xml:space="preserve"> </w:t>
      </w:r>
    </w:p>
    <w:tbl>
      <w:tblPr>
        <w:tblW w:w="8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992"/>
        <w:gridCol w:w="1134"/>
        <w:gridCol w:w="1418"/>
        <w:gridCol w:w="1417"/>
        <w:gridCol w:w="1559"/>
        <w:gridCol w:w="1560"/>
      </w:tblGrid>
      <w:tr w:rsidR="0013467A" w:rsidRPr="00167B8A" w14:paraId="1B29B1AD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1305" w14:textId="5411AAFD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8CCA" w14:textId="77777777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29C1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B11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FBA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39A3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C761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13467A" w:rsidRPr="0013467A" w14:paraId="2213EF65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EBFC" w14:textId="44D97E1B" w:rsidR="0013467A" w:rsidRPr="00821F46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Placebo</w:t>
            </w:r>
          </w:p>
          <w:p w14:paraId="299200BB" w14:textId="77777777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E759" w14:textId="77777777" w:rsid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pre ACTH </w:t>
            </w:r>
          </w:p>
          <w:p w14:paraId="6132D954" w14:textId="5A56F8A6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proofErr w:type="gramStart"/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5-14</w:t>
            </w:r>
            <w:proofErr w:type="gramEnd"/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1D0B" w14:textId="77777777" w:rsid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Post ACTH </w:t>
            </w:r>
          </w:p>
          <w:p w14:paraId="76C84BB8" w14:textId="736F80E1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proofErr w:type="gramStart"/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5-14</w:t>
            </w:r>
            <w:proofErr w:type="gramEnd"/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2E8E" w14:textId="77777777" w:rsid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re Kortisol</w:t>
            </w:r>
          </w:p>
          <w:p w14:paraId="7D0DDABC" w14:textId="0CCF1166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5A8C" w14:textId="77777777" w:rsid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ost Kortisol</w:t>
            </w:r>
          </w:p>
          <w:p w14:paraId="178D591B" w14:textId="3114079B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6398" w14:textId="77777777" w:rsid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pre </w:t>
            </w:r>
            <w:proofErr w:type="spellStart"/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Tx</w:t>
            </w:r>
            <w:proofErr w:type="spellEnd"/>
          </w:p>
          <w:p w14:paraId="24A02F8F" w14:textId="4334E0CF" w:rsidR="0013467A" w:rsidRPr="0013467A" w:rsidRDefault="0055120F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650E" w14:textId="77777777" w:rsid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post </w:t>
            </w:r>
            <w:proofErr w:type="spellStart"/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Tx</w:t>
            </w:r>
            <w:proofErr w:type="spellEnd"/>
          </w:p>
          <w:p w14:paraId="304D571E" w14:textId="1AF13504" w:rsidR="0013467A" w:rsidRPr="0013467A" w:rsidRDefault="0055120F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*)</w:t>
            </w:r>
          </w:p>
        </w:tc>
      </w:tr>
      <w:tr w:rsidR="0013467A" w:rsidRPr="0013467A" w14:paraId="154DB8EC" w14:textId="77777777" w:rsidTr="00EE1C6A">
        <w:trPr>
          <w:trHeight w:val="290"/>
        </w:trPr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B2D5" w14:textId="1E4133B0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</w:t>
            </w:r>
            <w:r w:rsidR="0013467A"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79C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A9C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6B7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A84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2CF3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28BC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5</w:t>
            </w:r>
          </w:p>
        </w:tc>
      </w:tr>
      <w:tr w:rsidR="002A77D5" w:rsidRPr="0013467A" w14:paraId="583D98D7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BBFCB1" w14:textId="364082F3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</w:t>
            </w:r>
            <w:r w:rsidR="0013467A"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D9ECA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911D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E6E60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D29B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2677AD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9D6AE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24</w:t>
            </w:r>
          </w:p>
        </w:tc>
      </w:tr>
      <w:tr w:rsidR="0013467A" w:rsidRPr="0013467A" w14:paraId="5F7D2EBA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D62D2" w14:textId="49D00D76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EFA6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99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0A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59C7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E6FB" w14:textId="0EBC060F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142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5</w:t>
            </w:r>
          </w:p>
        </w:tc>
      </w:tr>
      <w:tr w:rsidR="002A77D5" w:rsidRPr="0013467A" w14:paraId="3A98B0A4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767A7F" w14:textId="6BB3712D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64DAD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EC321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30CEA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5050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4EE35D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5505D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19</w:t>
            </w:r>
          </w:p>
        </w:tc>
      </w:tr>
      <w:tr w:rsidR="0013467A" w:rsidRPr="0013467A" w14:paraId="39EB9EA3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478B" w14:textId="5110EF77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494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CD0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B7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F84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46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EA97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22</w:t>
            </w:r>
          </w:p>
        </w:tc>
      </w:tr>
      <w:tr w:rsidR="002A77D5" w:rsidRPr="0013467A" w14:paraId="14145AF5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31AFC1" w14:textId="5A03C16C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303F1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1A6EE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9DD42D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E1826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54DB9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96B40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5</w:t>
            </w:r>
          </w:p>
        </w:tc>
      </w:tr>
      <w:tr w:rsidR="0013467A" w:rsidRPr="0013467A" w14:paraId="30CE3963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2146" w14:textId="052829AC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41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319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EB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78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14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78E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55</w:t>
            </w:r>
          </w:p>
        </w:tc>
      </w:tr>
      <w:tr w:rsidR="002A77D5" w:rsidRPr="0013467A" w14:paraId="07CD31EC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7C6926" w14:textId="20CD116C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DABD0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1C646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704F6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24847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BBB84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9C95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27</w:t>
            </w:r>
          </w:p>
        </w:tc>
      </w:tr>
      <w:tr w:rsidR="0013467A" w:rsidRPr="0013467A" w14:paraId="5C51789C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EA1F" w14:textId="57A94A3C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9AB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7E3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2E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367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E31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F41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8</w:t>
            </w:r>
          </w:p>
        </w:tc>
      </w:tr>
      <w:tr w:rsidR="002A77D5" w:rsidRPr="0013467A" w14:paraId="3358B773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8CCE3E" w14:textId="5BC11DE7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D0E4A3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FF8F6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ED49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EF81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FF2E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66760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5</w:t>
            </w:r>
          </w:p>
        </w:tc>
      </w:tr>
      <w:tr w:rsidR="0013467A" w:rsidRPr="0013467A" w14:paraId="42886AF7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28DFE" w14:textId="6DE71E01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3399" w14:textId="77777777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44D5" w14:textId="77777777" w:rsidR="0013467A" w:rsidRPr="0013467A" w:rsidRDefault="0013467A" w:rsidP="001346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776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E9AA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09C2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9A4" w14:textId="77777777" w:rsidR="0013467A" w:rsidRPr="0013467A" w:rsidRDefault="0013467A" w:rsidP="001346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A77D5" w:rsidRPr="0013467A" w14:paraId="7D2E00BD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7C5D07" w14:textId="1F86D4CE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097A1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9E503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7882A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38583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D2E3E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3C876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91</w:t>
            </w:r>
          </w:p>
        </w:tc>
      </w:tr>
      <w:tr w:rsidR="0013467A" w:rsidRPr="0013467A" w14:paraId="3D96AB4C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F5835" w14:textId="280F5960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E4C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731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58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663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B13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380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2</w:t>
            </w:r>
          </w:p>
        </w:tc>
      </w:tr>
      <w:tr w:rsidR="002A77D5" w:rsidRPr="0013467A" w14:paraId="04879AEC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366524" w14:textId="7CC127B6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2EA73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9057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D4395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9A46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14509E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5916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7</w:t>
            </w:r>
          </w:p>
        </w:tc>
      </w:tr>
      <w:tr w:rsidR="0013467A" w:rsidRPr="0013467A" w14:paraId="372326A9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F114C" w14:textId="36152800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67F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B3B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61C7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12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C3E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91A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4</w:t>
            </w:r>
          </w:p>
        </w:tc>
      </w:tr>
      <w:tr w:rsidR="002A77D5" w:rsidRPr="0013467A" w14:paraId="0327EADF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8EFDA1" w14:textId="14814AFA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4FA5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24577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D0A43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F7A7E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CAF88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AE560C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2</w:t>
            </w:r>
          </w:p>
        </w:tc>
      </w:tr>
      <w:tr w:rsidR="0013467A" w:rsidRPr="0013467A" w14:paraId="3CE24490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A1EB1" w14:textId="0884C8F1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3030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81A6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97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EB5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D5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C6C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3</w:t>
            </w:r>
          </w:p>
        </w:tc>
      </w:tr>
      <w:tr w:rsidR="002A77D5" w:rsidRPr="0013467A" w14:paraId="619600C7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6D2FB7" w14:textId="4A4E0D7E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CC4C6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9D06B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,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17130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32767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B651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333C5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7</w:t>
            </w:r>
          </w:p>
        </w:tc>
      </w:tr>
      <w:tr w:rsidR="0013467A" w:rsidRPr="0013467A" w14:paraId="56293872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8C7EE" w14:textId="03397537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60B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430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637D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A25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3EEC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09D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</w:t>
            </w:r>
          </w:p>
        </w:tc>
      </w:tr>
      <w:tr w:rsidR="002A77D5" w:rsidRPr="0013467A" w14:paraId="31D6FF5C" w14:textId="77777777" w:rsidTr="00EE1C6A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675D36" w14:textId="2F9FC996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F946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CADE0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7334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720E2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53BC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2BAD9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1</w:t>
            </w:r>
          </w:p>
        </w:tc>
      </w:tr>
      <w:tr w:rsidR="0013467A" w:rsidRPr="0013467A" w14:paraId="4B541326" w14:textId="77777777" w:rsidTr="00E73116">
        <w:trPr>
          <w:trHeight w:val="29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F2ED0" w14:textId="65BF45D1" w:rsidR="0013467A" w:rsidRPr="0013467A" w:rsidRDefault="00BD56D4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927F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B6B4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,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E371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5968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A36E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72BA" w14:textId="77777777" w:rsidR="0013467A" w:rsidRPr="0013467A" w:rsidRDefault="0013467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13467A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6</w:t>
            </w:r>
          </w:p>
        </w:tc>
      </w:tr>
      <w:tr w:rsidR="00E701B8" w:rsidRPr="0013467A" w14:paraId="3DEBAF1C" w14:textId="77777777" w:rsidTr="00E73116">
        <w:trPr>
          <w:trHeight w:val="290"/>
        </w:trPr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B2C095" w14:textId="0761EF79" w:rsidR="00E701B8" w:rsidRPr="00167B8A" w:rsidRDefault="00E701B8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92D7B6" w14:textId="50A44941" w:rsidR="00E701B8" w:rsidRPr="00167B8A" w:rsidRDefault="0076005A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3,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6A5B2D" w14:textId="77827314" w:rsidR="00E701B8" w:rsidRPr="00167B8A" w:rsidRDefault="00C02285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4,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38A324" w14:textId="58062FC1" w:rsidR="00E701B8" w:rsidRPr="00167B8A" w:rsidRDefault="00C02285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229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D77518" w14:textId="6B8C1393" w:rsidR="00E701B8" w:rsidRPr="00167B8A" w:rsidRDefault="00B43D77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278</w:t>
            </w:r>
            <w:r w:rsidR="005C146D"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,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B3EB77" w14:textId="2D67D0A5" w:rsidR="00E701B8" w:rsidRPr="00167B8A" w:rsidRDefault="003A6F7F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199,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5D1496" w14:textId="7DA11EBC" w:rsidR="00E701B8" w:rsidRPr="00167B8A" w:rsidRDefault="00602560" w:rsidP="001346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167B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262,1</w:t>
            </w:r>
          </w:p>
        </w:tc>
      </w:tr>
    </w:tbl>
    <w:p w14:paraId="620DD9CE" w14:textId="77777777" w:rsidR="0013467A" w:rsidRDefault="0013467A"/>
    <w:p w14:paraId="6D2698D8" w14:textId="77777777" w:rsidR="0013467A" w:rsidRDefault="0013467A" w:rsidP="0013467A"/>
    <w:p w14:paraId="4D77948C" w14:textId="55536715" w:rsidR="0013467A" w:rsidRDefault="0013467A" w:rsidP="00811672">
      <w:pPr>
        <w:rPr>
          <w:rFonts w:cstheme="minorHAnsi"/>
          <w:color w:val="333333"/>
          <w:shd w:val="clear" w:color="auto" w:fill="FFFFFF"/>
          <w:lang w:val="en-US"/>
        </w:rPr>
      </w:pPr>
      <w:r w:rsidRPr="0055120F">
        <w:rPr>
          <w:rFonts w:cstheme="minorHAnsi"/>
          <w:color w:val="333333"/>
          <w:shd w:val="clear" w:color="auto" w:fill="FFFFFF"/>
          <w:lang w:val="en-US"/>
        </w:rPr>
        <w:t xml:space="preserve">* Reference interval cortisol </w:t>
      </w:r>
      <w:r w:rsidR="00697DAC">
        <w:rPr>
          <w:rFonts w:cstheme="minorHAnsi"/>
          <w:color w:val="333333"/>
          <w:shd w:val="clear" w:color="auto" w:fill="FFFFFF"/>
          <w:lang w:val="en-US"/>
        </w:rPr>
        <w:t>133-</w:t>
      </w:r>
      <w:r w:rsidR="00697DAC" w:rsidRPr="0055120F">
        <w:rPr>
          <w:rFonts w:cstheme="minorHAnsi"/>
          <w:color w:val="333333"/>
          <w:shd w:val="clear" w:color="auto" w:fill="FFFFFF"/>
          <w:lang w:val="en-US"/>
        </w:rPr>
        <w:t>537 nmol/L</w:t>
      </w:r>
      <w:r w:rsidR="00697DAC" w:rsidRPr="0055120F">
        <w:rPr>
          <w:rFonts w:cstheme="minorHAnsi"/>
          <w:color w:val="333333"/>
          <w:shd w:val="clear" w:color="auto" w:fill="FFFFFF"/>
          <w:lang w:val="en-US"/>
        </w:rPr>
        <w:t xml:space="preserve"> </w:t>
      </w:r>
      <w:r w:rsidR="003739AE">
        <w:rPr>
          <w:rFonts w:cstheme="minorHAnsi"/>
          <w:color w:val="333333"/>
          <w:shd w:val="clear" w:color="auto" w:fill="FFFFFF"/>
          <w:lang w:val="en-US"/>
        </w:rPr>
        <w:t>(</w:t>
      </w:r>
      <w:r w:rsidR="00CA1E6F">
        <w:rPr>
          <w:rFonts w:cstheme="minorHAnsi"/>
          <w:color w:val="333333"/>
          <w:shd w:val="clear" w:color="auto" w:fill="FFFFFF"/>
          <w:lang w:val="en-US"/>
        </w:rPr>
        <w:t>06</w:t>
      </w:r>
      <w:r w:rsidR="003739AE">
        <w:rPr>
          <w:rFonts w:cstheme="minorHAnsi"/>
          <w:color w:val="333333"/>
          <w:shd w:val="clear" w:color="auto" w:fill="FFFFFF"/>
          <w:lang w:val="en-US"/>
        </w:rPr>
        <w:t>.00</w:t>
      </w:r>
      <w:r w:rsidR="00CA1E6F">
        <w:rPr>
          <w:rFonts w:cstheme="minorHAnsi"/>
          <w:color w:val="333333"/>
          <w:shd w:val="clear" w:color="auto" w:fill="FFFFFF"/>
          <w:lang w:val="en-US"/>
        </w:rPr>
        <w:t>-10</w:t>
      </w:r>
      <w:r w:rsidR="003739AE">
        <w:rPr>
          <w:rFonts w:cstheme="minorHAnsi"/>
          <w:color w:val="333333"/>
          <w:shd w:val="clear" w:color="auto" w:fill="FFFFFF"/>
          <w:lang w:val="en-US"/>
        </w:rPr>
        <w:t>.00</w:t>
      </w:r>
      <w:r w:rsidR="008C7CAE">
        <w:rPr>
          <w:rFonts w:cstheme="minorHAnsi"/>
          <w:color w:val="333333"/>
          <w:shd w:val="clear" w:color="auto" w:fill="FFFFFF"/>
          <w:lang w:val="en-US"/>
        </w:rPr>
        <w:t xml:space="preserve"> a.m.</w:t>
      </w:r>
      <w:r w:rsidR="003739AE">
        <w:rPr>
          <w:rFonts w:cstheme="minorHAnsi"/>
          <w:color w:val="333333"/>
          <w:shd w:val="clear" w:color="auto" w:fill="FFFFFF"/>
          <w:lang w:val="en-US"/>
        </w:rPr>
        <w:t>)</w:t>
      </w:r>
      <w:r w:rsidR="00D23106">
        <w:rPr>
          <w:rFonts w:cstheme="minorHAnsi"/>
          <w:color w:val="333333"/>
          <w:shd w:val="clear" w:color="auto" w:fill="FFFFFF"/>
          <w:lang w:val="en-US"/>
        </w:rPr>
        <w:t xml:space="preserve"> and</w:t>
      </w:r>
      <w:r w:rsidR="00CA1E6F">
        <w:rPr>
          <w:rFonts w:cstheme="minorHAnsi"/>
          <w:color w:val="333333"/>
          <w:shd w:val="clear" w:color="auto" w:fill="FFFFFF"/>
          <w:lang w:val="en-US"/>
        </w:rPr>
        <w:t xml:space="preserve"> </w:t>
      </w:r>
      <w:r w:rsidR="00F50571" w:rsidRPr="0055120F">
        <w:rPr>
          <w:rFonts w:cstheme="minorHAnsi"/>
          <w:color w:val="333333"/>
          <w:shd w:val="clear" w:color="auto" w:fill="FFFFFF"/>
          <w:lang w:val="en-US"/>
        </w:rPr>
        <w:t>68</w:t>
      </w:r>
      <w:r w:rsidR="00CA1E6F">
        <w:rPr>
          <w:rFonts w:cstheme="minorHAnsi"/>
          <w:color w:val="333333"/>
          <w:shd w:val="clear" w:color="auto" w:fill="FFFFFF"/>
          <w:lang w:val="en-US"/>
        </w:rPr>
        <w:t xml:space="preserve">-327 </w:t>
      </w:r>
      <w:r w:rsidR="00F52574" w:rsidRPr="0055120F">
        <w:rPr>
          <w:rFonts w:cstheme="minorHAnsi"/>
          <w:color w:val="333333"/>
          <w:shd w:val="clear" w:color="auto" w:fill="FFFFFF"/>
          <w:lang w:val="en-US"/>
        </w:rPr>
        <w:t>nmol/L</w:t>
      </w:r>
      <w:r w:rsidR="00F52574">
        <w:rPr>
          <w:rFonts w:cstheme="minorHAnsi"/>
          <w:color w:val="333333"/>
          <w:shd w:val="clear" w:color="auto" w:fill="FFFFFF"/>
          <w:lang w:val="en-US"/>
        </w:rPr>
        <w:t xml:space="preserve"> </w:t>
      </w:r>
      <w:r w:rsidR="00D23106">
        <w:rPr>
          <w:rFonts w:cstheme="minorHAnsi"/>
          <w:color w:val="333333"/>
          <w:shd w:val="clear" w:color="auto" w:fill="FFFFFF"/>
          <w:lang w:val="en-US"/>
        </w:rPr>
        <w:t>16</w:t>
      </w:r>
      <w:r w:rsidR="003739AE">
        <w:rPr>
          <w:rFonts w:cstheme="minorHAnsi"/>
          <w:color w:val="333333"/>
          <w:shd w:val="clear" w:color="auto" w:fill="FFFFFF"/>
          <w:lang w:val="en-US"/>
        </w:rPr>
        <w:t>.00</w:t>
      </w:r>
      <w:r w:rsidR="00D23106">
        <w:rPr>
          <w:rFonts w:cstheme="minorHAnsi"/>
          <w:color w:val="333333"/>
          <w:shd w:val="clear" w:color="auto" w:fill="FFFFFF"/>
          <w:lang w:val="en-US"/>
        </w:rPr>
        <w:t>-20</w:t>
      </w:r>
      <w:r w:rsidR="00F52574">
        <w:rPr>
          <w:rFonts w:cstheme="minorHAnsi"/>
          <w:color w:val="333333"/>
          <w:shd w:val="clear" w:color="auto" w:fill="FFFFFF"/>
          <w:lang w:val="en-US"/>
        </w:rPr>
        <w:t>.00</w:t>
      </w:r>
      <w:r w:rsidR="008C7CAE">
        <w:rPr>
          <w:rFonts w:cstheme="minorHAnsi"/>
          <w:color w:val="333333"/>
          <w:shd w:val="clear" w:color="auto" w:fill="FFFFFF"/>
          <w:lang w:val="en-US"/>
        </w:rPr>
        <w:t xml:space="preserve"> </w:t>
      </w:r>
      <w:proofErr w:type="spellStart"/>
      <w:r w:rsidR="008C7CAE">
        <w:rPr>
          <w:rFonts w:cstheme="minorHAnsi"/>
          <w:color w:val="333333"/>
          <w:shd w:val="clear" w:color="auto" w:fill="FFFFFF"/>
          <w:lang w:val="en-US"/>
        </w:rPr>
        <w:t>p.m</w:t>
      </w:r>
      <w:proofErr w:type="spellEnd"/>
      <w:r w:rsidR="00F52574">
        <w:rPr>
          <w:rFonts w:cstheme="minorHAnsi"/>
          <w:color w:val="333333"/>
          <w:shd w:val="clear" w:color="auto" w:fill="FFFFFF"/>
          <w:lang w:val="en-US"/>
        </w:rPr>
        <w:t xml:space="preserve">) </w:t>
      </w:r>
    </w:p>
    <w:p w14:paraId="6F326DFA" w14:textId="287C4461" w:rsidR="00BF0DF9" w:rsidRPr="00CA4B48" w:rsidRDefault="0055120F" w:rsidP="00BF0DF9">
      <w:pPr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CA4B48">
        <w:rPr>
          <w:rFonts w:cstheme="minorHAnsi"/>
          <w:color w:val="333333"/>
          <w:shd w:val="clear" w:color="auto" w:fill="FFFFFF"/>
          <w:lang w:val="en-US"/>
        </w:rPr>
        <w:t xml:space="preserve">** Reference interval </w:t>
      </w:r>
      <w:proofErr w:type="spellStart"/>
      <w:r w:rsidRPr="00CA4B48">
        <w:rPr>
          <w:rFonts w:cstheme="minorHAnsi"/>
          <w:color w:val="333333"/>
          <w:shd w:val="clear" w:color="auto" w:fill="FFFFFF"/>
          <w:lang w:val="en-US"/>
        </w:rPr>
        <w:t>CTx</w:t>
      </w:r>
      <w:proofErr w:type="spellEnd"/>
      <w:r w:rsidRPr="00CA4B48">
        <w:rPr>
          <w:rFonts w:cstheme="minorHAnsi"/>
          <w:color w:val="333333"/>
          <w:shd w:val="clear" w:color="auto" w:fill="FFFFFF"/>
          <w:lang w:val="en-US"/>
        </w:rPr>
        <w:t xml:space="preserve"> </w:t>
      </w:r>
      <w:r w:rsidR="004B56B4" w:rsidRPr="00CA4B48">
        <w:rPr>
          <w:rFonts w:cstheme="minorHAnsi"/>
          <w:color w:val="242424"/>
          <w:shd w:val="clear" w:color="auto" w:fill="FFFFFF"/>
          <w:lang w:val="en-US"/>
        </w:rPr>
        <w:t>pre-menopausal women &lt; 640 ng/L, post-menopausal women &lt; 1040 ng/L, men &lt; 730 ng/L</w:t>
      </w:r>
    </w:p>
    <w:p w14:paraId="68B87666" w14:textId="45834E14" w:rsidR="004B56B4" w:rsidRPr="00BF0DF9" w:rsidRDefault="004B56B4" w:rsidP="00BF0DF9">
      <w:pP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</w:p>
    <w:p w14:paraId="35E6871B" w14:textId="4432FF40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69FDEA0D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6B559D85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72651659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35052C47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3687A4DC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1735295A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687F0AB6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3C20476A" w14:textId="77777777" w:rsidR="0055120F" w:rsidRDefault="0055120F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p w14:paraId="3A5ABCD5" w14:textId="264A6018" w:rsidR="0055120F" w:rsidRPr="00557FF5" w:rsidRDefault="0002114E" w:rsidP="00557FF5">
      <w:pPr>
        <w:rPr>
          <w:lang w:val="en-US"/>
        </w:rPr>
      </w:pPr>
      <w:r w:rsidRPr="00BC2C0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BC2C0A">
        <w:rPr>
          <w:b/>
          <w:bCs/>
          <w:lang w:val="en-US"/>
        </w:rPr>
        <w:t xml:space="preserve"> supplement. </w:t>
      </w:r>
      <w:r w:rsidRPr="00BC2C0A">
        <w:rPr>
          <w:lang w:val="en-US"/>
        </w:rPr>
        <w:t>Blood samples before</w:t>
      </w:r>
      <w:r>
        <w:rPr>
          <w:lang w:val="en-US"/>
        </w:rPr>
        <w:t>-</w:t>
      </w:r>
      <w:r w:rsidRPr="00BC2C0A">
        <w:rPr>
          <w:lang w:val="en-US"/>
        </w:rPr>
        <w:t xml:space="preserve"> (pre) and after (post) treatment with </w:t>
      </w:r>
      <w:r>
        <w:rPr>
          <w:lang w:val="en-US"/>
        </w:rPr>
        <w:t>Depo-Medrol</w:t>
      </w:r>
      <w:r w:rsidRPr="00BC2C0A">
        <w:rPr>
          <w:lang w:val="en-US"/>
        </w:rPr>
        <w:t>.</w:t>
      </w:r>
      <w:r>
        <w:rPr>
          <w:b/>
          <w:bCs/>
          <w:lang w:val="en-US"/>
        </w:rPr>
        <w:t xml:space="preserve"> </w:t>
      </w:r>
    </w:p>
    <w:p w14:paraId="3D880CF0" w14:textId="77777777" w:rsidR="0002114E" w:rsidRDefault="0002114E" w:rsidP="0013467A">
      <w:pPr>
        <w:ind w:left="360"/>
        <w:rPr>
          <w:rFonts w:cstheme="minorHAnsi"/>
          <w:color w:val="333333"/>
          <w:shd w:val="clear" w:color="auto" w:fill="FFFFFF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000"/>
        <w:gridCol w:w="1140"/>
        <w:gridCol w:w="1420"/>
        <w:gridCol w:w="1417"/>
        <w:gridCol w:w="1560"/>
        <w:gridCol w:w="1559"/>
      </w:tblGrid>
      <w:tr w:rsidR="0055120F" w:rsidRPr="00167B8A" w14:paraId="66D4E31D" w14:textId="77777777" w:rsidTr="00BD56D4">
        <w:trPr>
          <w:trHeight w:val="290"/>
        </w:trPr>
        <w:tc>
          <w:tcPr>
            <w:tcW w:w="2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8D52" w14:textId="4B7E2ACB" w:rsidR="0055120F" w:rsidRP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67CB" w14:textId="77777777" w:rsidR="0055120F" w:rsidRP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AE4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5FE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80F5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F1E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55120F" w:rsidRPr="0055120F" w14:paraId="0EB36F37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3E9A" w14:textId="77777777" w:rsidR="0055120F" w:rsidRDefault="00BD56D4" w:rsidP="00551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422E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reatment</w:t>
            </w:r>
            <w:proofErr w:type="spellEnd"/>
          </w:p>
          <w:p w14:paraId="1019BAFC" w14:textId="49E3F7CE" w:rsidR="00422E5F" w:rsidRPr="0055120F" w:rsidRDefault="00422E5F" w:rsidP="00551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169B" w14:textId="77777777" w:rsidR="00BD56D4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re ACTH</w:t>
            </w:r>
          </w:p>
          <w:p w14:paraId="46271B28" w14:textId="4FA2F04A" w:rsidR="0055120F" w:rsidRP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gramStart"/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5-14</w:t>
            </w:r>
            <w:proofErr w:type="gramEnd"/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0E1EC" w14:textId="77777777" w:rsidR="00BD56D4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Post ACTH </w:t>
            </w:r>
          </w:p>
          <w:p w14:paraId="65499D8D" w14:textId="0B1C294A" w:rsidR="0055120F" w:rsidRPr="0055120F" w:rsidRDefault="00BD56D4" w:rsidP="00BD5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(</w:t>
            </w:r>
            <w:proofErr w:type="gramStart"/>
            <w:r w:rsidR="0055120F"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5-14</w:t>
            </w:r>
            <w:proofErr w:type="gramEnd"/>
            <w:r w:rsidR="0055120F"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A017" w14:textId="77777777" w:rsid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re Kortisol</w:t>
            </w:r>
          </w:p>
          <w:p w14:paraId="542E2A20" w14:textId="39FD4289" w:rsidR="0055120F" w:rsidRP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55FA" w14:textId="77777777" w:rsid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ost Kortisol</w:t>
            </w:r>
          </w:p>
          <w:p w14:paraId="0A12E9CA" w14:textId="43EE5B75" w:rsidR="0055120F" w:rsidRP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5AFF" w14:textId="77777777" w:rsid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pre </w:t>
            </w:r>
            <w:proofErr w:type="spellStart"/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Tx</w:t>
            </w:r>
            <w:proofErr w:type="spellEnd"/>
          </w:p>
          <w:p w14:paraId="129FADE5" w14:textId="2E73D294" w:rsidR="0055120F" w:rsidRP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*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2E52" w14:textId="77777777" w:rsid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post </w:t>
            </w:r>
            <w:proofErr w:type="spellStart"/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Tx</w:t>
            </w:r>
            <w:proofErr w:type="spellEnd"/>
          </w:p>
          <w:p w14:paraId="12DEF6EC" w14:textId="6A6B3A2B" w:rsidR="0055120F" w:rsidRPr="0055120F" w:rsidRDefault="0055120F" w:rsidP="00551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 xml:space="preserve">(re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**)</w:t>
            </w:r>
          </w:p>
        </w:tc>
      </w:tr>
      <w:tr w:rsidR="0055120F" w:rsidRPr="0055120F" w14:paraId="2C8E8D7D" w14:textId="77777777" w:rsidTr="00BD56D4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E3C4B" w14:textId="3A3751C0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C4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,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7A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3C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920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22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F4D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6</w:t>
            </w:r>
          </w:p>
        </w:tc>
      </w:tr>
      <w:tr w:rsidR="008A053B" w:rsidRPr="0055120F" w14:paraId="1C90087B" w14:textId="77777777" w:rsidTr="008A053B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D6B6F2" w14:textId="45A5B2C4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5472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7193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EB3A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F371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40EE8E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C93D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93</w:t>
            </w:r>
          </w:p>
        </w:tc>
      </w:tr>
      <w:tr w:rsidR="0055120F" w:rsidRPr="0055120F" w14:paraId="4144B060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20FB4" w14:textId="456A730D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4EFF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7F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567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5AA1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FDA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55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2</w:t>
            </w:r>
          </w:p>
        </w:tc>
      </w:tr>
      <w:tr w:rsidR="008A053B" w:rsidRPr="0055120F" w14:paraId="3B8FDD3D" w14:textId="77777777" w:rsidTr="008A053B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2F2C32" w14:textId="59ED6BB3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F1B0F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DDE5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6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6F8C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205D1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E5E68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9034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9</w:t>
            </w:r>
          </w:p>
        </w:tc>
      </w:tr>
      <w:tr w:rsidR="0055120F" w:rsidRPr="0055120F" w14:paraId="0AB3C068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73F36" w14:textId="6B97ECE9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AA2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473F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098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C75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1BC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72E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A053B" w:rsidRPr="0055120F" w14:paraId="4BCA3D71" w14:textId="77777777" w:rsidTr="008A053B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E91074" w14:textId="3513D0BD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8EE3D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8413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A0D5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F2F0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B162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C9E8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2</w:t>
            </w:r>
          </w:p>
        </w:tc>
      </w:tr>
      <w:tr w:rsidR="0055120F" w:rsidRPr="0055120F" w14:paraId="48225743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3EBE6" w14:textId="560B7177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3D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B5A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04D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85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C9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B2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17</w:t>
            </w:r>
          </w:p>
        </w:tc>
      </w:tr>
      <w:tr w:rsidR="008A053B" w:rsidRPr="0055120F" w14:paraId="0C5BCCF2" w14:textId="77777777" w:rsidTr="008A053B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7A74FD" w14:textId="6888206D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E6EAF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D11CDD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D0BEC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CF3B11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A065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1371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7</w:t>
            </w:r>
          </w:p>
        </w:tc>
      </w:tr>
      <w:tr w:rsidR="0055120F" w:rsidRPr="0055120F" w14:paraId="6C45DF5D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213FD" w14:textId="4C4DE3E2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3F6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98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3E4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A2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D9B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7E7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7</w:t>
            </w:r>
          </w:p>
        </w:tc>
      </w:tr>
      <w:tr w:rsidR="002A77D5" w:rsidRPr="0055120F" w14:paraId="34CAA49B" w14:textId="77777777" w:rsidTr="002A77D5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96D31B" w14:textId="661D7748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2D8CA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798DFA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8893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4AAD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DAEC3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512B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8</w:t>
            </w:r>
          </w:p>
        </w:tc>
      </w:tr>
      <w:tr w:rsidR="0055120F" w:rsidRPr="0055120F" w14:paraId="3A1DB9D8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9B0C4" w14:textId="14C13592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81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E5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9D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EB3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E1AC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2F8A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A77D5" w:rsidRPr="0055120F" w14:paraId="7D8DEBA6" w14:textId="77777777" w:rsidTr="002A77D5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6F5EEC" w14:textId="7230F155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95A3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2647E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0EF36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05CE5A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9FD1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FC74E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3</w:t>
            </w:r>
          </w:p>
        </w:tc>
      </w:tr>
      <w:tr w:rsidR="0055120F" w:rsidRPr="0055120F" w14:paraId="22CA7941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64A39" w14:textId="77BB9050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3D8E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4A0D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A9E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40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46B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B7EB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2A77D5" w:rsidRPr="0055120F" w14:paraId="6AB16788" w14:textId="77777777" w:rsidTr="002A77D5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9A8602" w14:textId="717B5539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4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13DAEF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2E55C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E5A86E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7B4BA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2B271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4724A" w14:textId="77777777" w:rsidR="0055120F" w:rsidRPr="0055120F" w:rsidRDefault="0055120F" w:rsidP="005512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55120F" w:rsidRPr="0055120F" w14:paraId="1DC01164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DC6C4" w14:textId="5631B73C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186F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BE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AAD6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8AC6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CADF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B59D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22</w:t>
            </w:r>
          </w:p>
        </w:tc>
      </w:tr>
      <w:tr w:rsidR="002A77D5" w:rsidRPr="0055120F" w14:paraId="0686B135" w14:textId="77777777" w:rsidTr="002A77D5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67FC7F" w14:textId="7E05477D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4E85CD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6FF87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,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9AE157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39BBA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9EF3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BA14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87</w:t>
            </w:r>
          </w:p>
        </w:tc>
      </w:tr>
      <w:tr w:rsidR="0055120F" w:rsidRPr="0055120F" w14:paraId="44F5953F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8E956" w14:textId="48945334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31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8,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417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54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7FD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E02" w14:textId="6766A90B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30F1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1</w:t>
            </w:r>
          </w:p>
        </w:tc>
      </w:tr>
      <w:tr w:rsidR="002A77D5" w:rsidRPr="0055120F" w14:paraId="72863382" w14:textId="77777777" w:rsidTr="002A77D5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6B69EE" w14:textId="05889049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B9358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4,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0868A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6215F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8AE6B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C1027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7A9B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24</w:t>
            </w:r>
          </w:p>
        </w:tc>
      </w:tr>
      <w:tr w:rsidR="0055120F" w:rsidRPr="0055120F" w14:paraId="61A11C6B" w14:textId="77777777" w:rsidTr="00BD56D4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2E941" w14:textId="26BADB3B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1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332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8FD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D8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0B9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03A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B40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4</w:t>
            </w:r>
          </w:p>
        </w:tc>
      </w:tr>
      <w:tr w:rsidR="002A77D5" w:rsidRPr="0055120F" w14:paraId="2E33639B" w14:textId="77777777" w:rsidTr="002A77D5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CC2C74" w14:textId="40790B04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20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25A7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5,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4AE7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7,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04F585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4BF2AB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A94DA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140C94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00</w:t>
            </w:r>
          </w:p>
        </w:tc>
      </w:tr>
      <w:tr w:rsidR="0055120F" w:rsidRPr="0055120F" w14:paraId="3E4D10C7" w14:textId="77777777" w:rsidTr="00E73116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102FC" w14:textId="5CBF0328" w:rsidR="0055120F" w:rsidRPr="0055120F" w:rsidRDefault="00BD56D4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T-2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309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45A1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BFD3E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EFF80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2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B262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2E33" w14:textId="77777777" w:rsidR="0055120F" w:rsidRPr="0055120F" w:rsidRDefault="0055120F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55120F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72</w:t>
            </w:r>
          </w:p>
        </w:tc>
      </w:tr>
      <w:tr w:rsidR="00444149" w:rsidRPr="0055120F" w14:paraId="46490BF8" w14:textId="77777777" w:rsidTr="00E73116">
        <w:trPr>
          <w:trHeight w:val="29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2A9A5B" w14:textId="4B7CB624" w:rsidR="00444149" w:rsidRPr="00E73116" w:rsidRDefault="00444149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E73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Mea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7074E5" w14:textId="65803149" w:rsidR="00444149" w:rsidRPr="00E73116" w:rsidRDefault="00EB79BB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73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5,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4134F5" w14:textId="76887D0E" w:rsidR="00444149" w:rsidRPr="00E73116" w:rsidRDefault="00436E21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73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4,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2996496" w14:textId="67A27F99" w:rsidR="00444149" w:rsidRPr="00E73116" w:rsidRDefault="00A12E60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73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265,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B49034" w14:textId="55B02110" w:rsidR="00444149" w:rsidRPr="00E73116" w:rsidRDefault="004129D3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73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264,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70D0032" w14:textId="08AA22C0" w:rsidR="00444149" w:rsidRPr="00E73116" w:rsidRDefault="00CA45C8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73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195,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CD47D3" w14:textId="51969850" w:rsidR="00444149" w:rsidRPr="00E73116" w:rsidRDefault="00CA45C8" w:rsidP="00551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E73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210,8</w:t>
            </w:r>
          </w:p>
        </w:tc>
      </w:tr>
    </w:tbl>
    <w:p w14:paraId="328098EE" w14:textId="77777777" w:rsidR="0055120F" w:rsidRDefault="0055120F" w:rsidP="0013467A">
      <w:pPr>
        <w:ind w:left="360"/>
        <w:rPr>
          <w:lang w:val="en-US"/>
        </w:rPr>
      </w:pPr>
    </w:p>
    <w:p w14:paraId="4E7C18F1" w14:textId="77777777" w:rsidR="00BD56D4" w:rsidRDefault="00BD56D4" w:rsidP="0013467A">
      <w:pPr>
        <w:ind w:left="360"/>
        <w:rPr>
          <w:lang w:val="en-US"/>
        </w:rPr>
      </w:pPr>
    </w:p>
    <w:p w14:paraId="34357375" w14:textId="78C4BFEC" w:rsidR="00BD56D4" w:rsidRDefault="00BD56D4" w:rsidP="00811672">
      <w:pPr>
        <w:rPr>
          <w:rFonts w:cstheme="minorHAnsi"/>
          <w:color w:val="333333"/>
          <w:shd w:val="clear" w:color="auto" w:fill="FFFFFF"/>
          <w:lang w:val="en-US"/>
        </w:rPr>
      </w:pPr>
      <w:r w:rsidRPr="0055120F">
        <w:rPr>
          <w:rFonts w:cstheme="minorHAnsi"/>
          <w:color w:val="333333"/>
          <w:shd w:val="clear" w:color="auto" w:fill="FFFFFF"/>
          <w:lang w:val="en-US"/>
        </w:rPr>
        <w:t xml:space="preserve">* </w:t>
      </w:r>
      <w:r w:rsidR="00D257C3" w:rsidRPr="0055120F">
        <w:rPr>
          <w:rFonts w:cstheme="minorHAnsi"/>
          <w:color w:val="333333"/>
          <w:shd w:val="clear" w:color="auto" w:fill="FFFFFF"/>
          <w:lang w:val="en-US"/>
        </w:rPr>
        <w:t xml:space="preserve">Reference interval cortisol </w:t>
      </w:r>
      <w:r w:rsidR="00D257C3">
        <w:rPr>
          <w:rFonts w:cstheme="minorHAnsi"/>
          <w:color w:val="333333"/>
          <w:shd w:val="clear" w:color="auto" w:fill="FFFFFF"/>
          <w:lang w:val="en-US"/>
        </w:rPr>
        <w:t>133-</w:t>
      </w:r>
      <w:r w:rsidR="00D257C3" w:rsidRPr="0055120F">
        <w:rPr>
          <w:rFonts w:cstheme="minorHAnsi"/>
          <w:color w:val="333333"/>
          <w:shd w:val="clear" w:color="auto" w:fill="FFFFFF"/>
          <w:lang w:val="en-US"/>
        </w:rPr>
        <w:t xml:space="preserve">537 nmol/L </w:t>
      </w:r>
      <w:r w:rsidR="00D257C3">
        <w:rPr>
          <w:rFonts w:cstheme="minorHAnsi"/>
          <w:color w:val="333333"/>
          <w:shd w:val="clear" w:color="auto" w:fill="FFFFFF"/>
          <w:lang w:val="en-US"/>
        </w:rPr>
        <w:t xml:space="preserve">(06.00-10.00 a.m.) and </w:t>
      </w:r>
      <w:r w:rsidR="00D257C3" w:rsidRPr="0055120F">
        <w:rPr>
          <w:rFonts w:cstheme="minorHAnsi"/>
          <w:color w:val="333333"/>
          <w:shd w:val="clear" w:color="auto" w:fill="FFFFFF"/>
          <w:lang w:val="en-US"/>
        </w:rPr>
        <w:t>68</w:t>
      </w:r>
      <w:r w:rsidR="00D257C3">
        <w:rPr>
          <w:rFonts w:cstheme="minorHAnsi"/>
          <w:color w:val="333333"/>
          <w:shd w:val="clear" w:color="auto" w:fill="FFFFFF"/>
          <w:lang w:val="en-US"/>
        </w:rPr>
        <w:t xml:space="preserve">-327 </w:t>
      </w:r>
      <w:r w:rsidR="00D257C3" w:rsidRPr="0055120F">
        <w:rPr>
          <w:rFonts w:cstheme="minorHAnsi"/>
          <w:color w:val="333333"/>
          <w:shd w:val="clear" w:color="auto" w:fill="FFFFFF"/>
          <w:lang w:val="en-US"/>
        </w:rPr>
        <w:t>nmol/L</w:t>
      </w:r>
      <w:r w:rsidR="00D257C3">
        <w:rPr>
          <w:rFonts w:cstheme="minorHAnsi"/>
          <w:color w:val="333333"/>
          <w:shd w:val="clear" w:color="auto" w:fill="FFFFFF"/>
          <w:lang w:val="en-US"/>
        </w:rPr>
        <w:t xml:space="preserve"> 16.00-20.00 </w:t>
      </w:r>
      <w:proofErr w:type="spellStart"/>
      <w:r w:rsidR="00D257C3">
        <w:rPr>
          <w:rFonts w:cstheme="minorHAnsi"/>
          <w:color w:val="333333"/>
          <w:shd w:val="clear" w:color="auto" w:fill="FFFFFF"/>
          <w:lang w:val="en-US"/>
        </w:rPr>
        <w:t>p.m</w:t>
      </w:r>
      <w:proofErr w:type="spellEnd"/>
    </w:p>
    <w:p w14:paraId="66D5D411" w14:textId="7351EF07" w:rsidR="00BD56D4" w:rsidRPr="00CA4B48" w:rsidRDefault="00811672" w:rsidP="002B5390">
      <w:pPr>
        <w:rPr>
          <w:rFonts w:cstheme="minorHAnsi"/>
          <w:lang w:val="en-US"/>
        </w:rPr>
      </w:pPr>
      <w:r w:rsidRPr="00CA4B48">
        <w:rPr>
          <w:rFonts w:cstheme="minorHAnsi"/>
          <w:color w:val="333333"/>
          <w:shd w:val="clear" w:color="auto" w:fill="FFFFFF"/>
          <w:lang w:val="en-US"/>
        </w:rPr>
        <w:t xml:space="preserve">** Reference interval </w:t>
      </w:r>
      <w:proofErr w:type="spellStart"/>
      <w:r w:rsidRPr="00CA4B48">
        <w:rPr>
          <w:rFonts w:cstheme="minorHAnsi"/>
          <w:color w:val="333333"/>
          <w:shd w:val="clear" w:color="auto" w:fill="FFFFFF"/>
          <w:lang w:val="en-US"/>
        </w:rPr>
        <w:t>CTx</w:t>
      </w:r>
      <w:proofErr w:type="spellEnd"/>
      <w:r w:rsidRPr="00CA4B48">
        <w:rPr>
          <w:rFonts w:cstheme="minorHAnsi"/>
          <w:color w:val="333333"/>
          <w:shd w:val="clear" w:color="auto" w:fill="FFFFFF"/>
          <w:lang w:val="en-US"/>
        </w:rPr>
        <w:t xml:space="preserve"> </w:t>
      </w:r>
      <w:r w:rsidR="002B5390" w:rsidRPr="00CA4B48">
        <w:rPr>
          <w:rFonts w:cstheme="minorHAnsi"/>
          <w:color w:val="242424"/>
          <w:shd w:val="clear" w:color="auto" w:fill="FFFFFF"/>
          <w:lang w:val="en-US"/>
        </w:rPr>
        <w:t>pre-menopausal women &lt; 640 ng/L, post-menopausal women &lt; 1040 ng/L, men &lt; 730 ng/L</w:t>
      </w:r>
    </w:p>
    <w:sectPr w:rsidR="00BD56D4" w:rsidRPr="00CA4B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557DA"/>
    <w:multiLevelType w:val="hybridMultilevel"/>
    <w:tmpl w:val="4EDE1F18"/>
    <w:lvl w:ilvl="0" w:tplc="32A8BA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333333"/>
        <w:sz w:val="17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4691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67A"/>
    <w:rsid w:val="00000BC0"/>
    <w:rsid w:val="00014CE1"/>
    <w:rsid w:val="0002114E"/>
    <w:rsid w:val="00065A08"/>
    <w:rsid w:val="0013467A"/>
    <w:rsid w:val="00167B8A"/>
    <w:rsid w:val="00210F3C"/>
    <w:rsid w:val="002A77D5"/>
    <w:rsid w:val="002B5390"/>
    <w:rsid w:val="003739AE"/>
    <w:rsid w:val="003933F8"/>
    <w:rsid w:val="003A6F7F"/>
    <w:rsid w:val="003B26B9"/>
    <w:rsid w:val="003B7A06"/>
    <w:rsid w:val="004129D3"/>
    <w:rsid w:val="00422E5F"/>
    <w:rsid w:val="00436E21"/>
    <w:rsid w:val="00444149"/>
    <w:rsid w:val="004B56B4"/>
    <w:rsid w:val="004C476D"/>
    <w:rsid w:val="0055120F"/>
    <w:rsid w:val="00557FF5"/>
    <w:rsid w:val="005C146D"/>
    <w:rsid w:val="00602560"/>
    <w:rsid w:val="00697DAC"/>
    <w:rsid w:val="006C6C8F"/>
    <w:rsid w:val="00751557"/>
    <w:rsid w:val="0076005A"/>
    <w:rsid w:val="007C310C"/>
    <w:rsid w:val="007D4CCE"/>
    <w:rsid w:val="00811672"/>
    <w:rsid w:val="00821F46"/>
    <w:rsid w:val="008840BE"/>
    <w:rsid w:val="008A053B"/>
    <w:rsid w:val="008C7CAE"/>
    <w:rsid w:val="00906F9D"/>
    <w:rsid w:val="00A12E60"/>
    <w:rsid w:val="00A45E94"/>
    <w:rsid w:val="00AC4BBC"/>
    <w:rsid w:val="00B070DB"/>
    <w:rsid w:val="00B43D77"/>
    <w:rsid w:val="00BC2C0A"/>
    <w:rsid w:val="00BD56D4"/>
    <w:rsid w:val="00BF0DF9"/>
    <w:rsid w:val="00BF1422"/>
    <w:rsid w:val="00C02285"/>
    <w:rsid w:val="00CA1E6F"/>
    <w:rsid w:val="00CA45C8"/>
    <w:rsid w:val="00CA4B48"/>
    <w:rsid w:val="00D10E77"/>
    <w:rsid w:val="00D154A8"/>
    <w:rsid w:val="00D23106"/>
    <w:rsid w:val="00D257C3"/>
    <w:rsid w:val="00DE6E61"/>
    <w:rsid w:val="00E401A5"/>
    <w:rsid w:val="00E70190"/>
    <w:rsid w:val="00E701B8"/>
    <w:rsid w:val="00E73116"/>
    <w:rsid w:val="00EB79BB"/>
    <w:rsid w:val="00EE1C6A"/>
    <w:rsid w:val="00F50571"/>
    <w:rsid w:val="00F5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824D2"/>
  <w15:chartTrackingRefBased/>
  <w15:docId w15:val="{AB5D6025-1ED4-4909-9424-941147FE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346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43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kröder</dc:creator>
  <cp:keywords/>
  <dc:description/>
  <cp:lastModifiedBy>Carl Skröder</cp:lastModifiedBy>
  <cp:revision>57</cp:revision>
  <dcterms:created xsi:type="dcterms:W3CDTF">2023-10-17T17:38:00Z</dcterms:created>
  <dcterms:modified xsi:type="dcterms:W3CDTF">2023-10-25T16:37:00Z</dcterms:modified>
</cp:coreProperties>
</file>